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S2 Table. </w:t>
      </w:r>
      <w:r>
        <w:rPr>
          <w:rFonts w:cs="Times New Roman" w:ascii="Times New Roman" w:hAnsi="Times New Roman"/>
          <w:sz w:val="20"/>
          <w:szCs w:val="20"/>
        </w:rPr>
        <w:t xml:space="preserve">Suitability of the DNA samples extracted by methods M1 to M6 for 16S rDNA PCR amplication and partial restriction digestion by </w:t>
      </w:r>
      <w:r>
        <w:rPr>
          <w:rFonts w:cs="Times New Roman" w:ascii="Times New Roman" w:hAnsi="Times New Roman"/>
          <w:i/>
          <w:sz w:val="20"/>
          <w:szCs w:val="20"/>
        </w:rPr>
        <w:t>Bam</w:t>
      </w:r>
      <w:r>
        <w:rPr>
          <w:rFonts w:cs="Times New Roman" w:ascii="Times New Roman" w:hAnsi="Times New Roman"/>
          <w:sz w:val="20"/>
          <w:szCs w:val="20"/>
        </w:rPr>
        <w:t xml:space="preserve">H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68120</wp:posOffset>
                </wp:positionV>
                <wp:extent cx="5554980" cy="1657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165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3870"/>
                              <w:gridCol w:w="387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6S rDNA PCR amplifi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Partial restriction digestion by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Ba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rden        Sewage     Lake   Compo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il             sludge       soil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rden         Sewage    Lake   Compo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il             sludge       soi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                -                -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                   -               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                   -                -               +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                 +                  -               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-                -                -                 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-                  -                  -               -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4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                -                -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5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-                 +                  +              -  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                  -                -                -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                 +                  +              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                  +               +              +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                 +                  +              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130.5pt;mso-wrap-distance-left:0pt;mso-wrap-distance-right:9pt;mso-wrap-distance-top:0pt;mso-wrap-distance-bottom:0pt;margin-top:115.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3870"/>
                        <w:gridCol w:w="387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6S rDNA PCR amplific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Partial restriction digestion by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</w:rPr>
                              <w:t>Ba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H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rden        Sewage     Lake   Compos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il             sludge       soil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rden         Sewage    Lake   Compos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il             sludge       soi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                -                -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                   -               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                   -                -               +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                 +                  -               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-                -                -                 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-                  -                  -               -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4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                -                -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5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-                 +                  +              -  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                  -                -                -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                 +                  +              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                  +               +              +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                 +                  +              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+ indicates the methods suitable for PCR and endonuclease activity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-  indicates the methods not suitable for PCR and endonuclease activ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51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9:56:00Z</dcterms:created>
  <dc:creator>gayathri</dc:creator>
  <dc:description/>
  <cp:keywords/>
  <dc:language>en-US</dc:language>
  <cp:lastModifiedBy>ismail - [2010]</cp:lastModifiedBy>
  <dcterms:modified xsi:type="dcterms:W3CDTF">2015-06-22T10:23:00Z</dcterms:modified>
  <cp:revision>5</cp:revision>
  <dc:subject/>
  <dc:title/>
</cp:coreProperties>
</file>